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14AE1" w14:textId="77777777" w:rsidR="00362F92" w:rsidRPr="0098670F" w:rsidRDefault="00362F92" w:rsidP="00362F92">
      <w:pPr>
        <w:jc w:val="both"/>
        <w:rPr>
          <w:b/>
          <w:bCs/>
          <w:lang w:val="en-US"/>
        </w:rPr>
      </w:pPr>
      <w:r w:rsidRPr="0098670F">
        <w:rPr>
          <w:b/>
          <w:bCs/>
          <w:lang w:val="en-US"/>
        </w:rPr>
        <w:t>S22 Table. Perceived health status: Excellent / Very good / Good / Fair / Poo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8"/>
        <w:gridCol w:w="1134"/>
        <w:gridCol w:w="1134"/>
        <w:gridCol w:w="709"/>
        <w:gridCol w:w="567"/>
        <w:gridCol w:w="702"/>
      </w:tblGrid>
      <w:tr w:rsidR="00362F92" w14:paraId="0789B79F" w14:textId="77777777" w:rsidTr="00DB64E7">
        <w:tc>
          <w:tcPr>
            <w:tcW w:w="4248" w:type="dxa"/>
            <w:vMerge w:val="restart"/>
            <w:tcBorders>
              <w:top w:val="single" w:sz="4" w:space="0" w:color="auto"/>
            </w:tcBorders>
          </w:tcPr>
          <w:p w14:paraId="3A3265DE" w14:textId="77777777" w:rsidR="00362F92" w:rsidRDefault="00362F92" w:rsidP="00DB64E7">
            <w:pPr>
              <w:jc w:val="both"/>
              <w:rPr>
                <w:lang w:val="en-US"/>
              </w:rPr>
            </w:pPr>
          </w:p>
          <w:p w14:paraId="3A7ABE1B" w14:textId="77777777" w:rsidR="00362F92" w:rsidRPr="003870AF" w:rsidRDefault="00362F92" w:rsidP="00DB64E7">
            <w:pPr>
              <w:jc w:val="both"/>
              <w:rPr>
                <w:lang w:val="en-US"/>
              </w:rPr>
            </w:pPr>
            <w:r w:rsidRPr="003870AF">
              <w:rPr>
                <w:lang w:val="en-US"/>
              </w:rPr>
              <w:t>Perceived health 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DE17" w14:textId="77777777" w:rsidR="00362F92" w:rsidRDefault="00362F92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cell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3C863" w14:textId="77777777" w:rsidR="00362F92" w:rsidRDefault="00362F92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ery goo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B4200" w14:textId="77777777" w:rsidR="00362F92" w:rsidRDefault="00362F92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FD125" w14:textId="77777777" w:rsidR="00362F92" w:rsidRDefault="00362F92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7356F" w14:textId="77777777" w:rsidR="00362F92" w:rsidRDefault="00362F92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or</w:t>
            </w:r>
          </w:p>
        </w:tc>
      </w:tr>
      <w:tr w:rsidR="00362F92" w14:paraId="1614AB8B" w14:textId="77777777" w:rsidTr="00DB64E7">
        <w:tc>
          <w:tcPr>
            <w:tcW w:w="4248" w:type="dxa"/>
            <w:vMerge/>
            <w:tcBorders>
              <w:bottom w:val="single" w:sz="4" w:space="0" w:color="auto"/>
            </w:tcBorders>
          </w:tcPr>
          <w:p w14:paraId="49560F80" w14:textId="77777777" w:rsidR="00362F92" w:rsidRPr="001D2CDF" w:rsidRDefault="00362F92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9D78F2" w14:textId="77777777" w:rsidR="00362F92" w:rsidRDefault="00362F92" w:rsidP="00DB64E7">
            <w:pPr>
              <w:jc w:val="both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358E6B" w14:textId="77777777" w:rsidR="00362F92" w:rsidRDefault="00362F92" w:rsidP="00DB64E7">
            <w:pPr>
              <w:jc w:val="both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A562AE" w14:textId="77777777" w:rsidR="00362F92" w:rsidRDefault="00362F92" w:rsidP="00DB64E7">
            <w:pPr>
              <w:jc w:val="both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DC795CF" w14:textId="77777777" w:rsidR="00362F92" w:rsidRDefault="00362F92" w:rsidP="00DB64E7">
            <w:pPr>
              <w:jc w:val="both"/>
              <w:rPr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7CCB15EA" w14:textId="77777777" w:rsidR="00362F92" w:rsidRDefault="00362F92" w:rsidP="00DB64E7">
            <w:pPr>
              <w:jc w:val="both"/>
              <w:rPr>
                <w:lang w:val="en-US"/>
              </w:rPr>
            </w:pPr>
          </w:p>
        </w:tc>
      </w:tr>
    </w:tbl>
    <w:p w14:paraId="3205BEF3" w14:textId="77777777" w:rsidR="00362F92" w:rsidRDefault="00362F92" w:rsidP="00362F92">
      <w:pPr>
        <w:jc w:val="both"/>
        <w:rPr>
          <w:lang w:val="en-US"/>
        </w:rPr>
      </w:pPr>
    </w:p>
    <w:p w14:paraId="3FD5D464" w14:textId="77777777" w:rsidR="00362F92" w:rsidRDefault="00362F92"/>
    <w:sectPr w:rsidR="00362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F92"/>
    <w:rsid w:val="00362F92"/>
    <w:rsid w:val="0098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3C47"/>
  <w15:chartTrackingRefBased/>
  <w15:docId w15:val="{ECE7AB74-17EB-4D4F-85AF-EBB96FD4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F92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5:00Z</dcterms:created>
  <dcterms:modified xsi:type="dcterms:W3CDTF">2023-02-03T11:01:00Z</dcterms:modified>
</cp:coreProperties>
</file>